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4"/>
        <w:gridCol w:w="546"/>
        <w:gridCol w:w="1174"/>
        <w:gridCol w:w="1600"/>
        <w:gridCol w:w="1600"/>
        <w:gridCol w:w="1397"/>
        <w:gridCol w:w="1452"/>
        <w:gridCol w:w="834"/>
      </w:tblGrid>
      <w:tr w:rsidR="00062F12" w:rsidRPr="00F0089E" w14:paraId="0FF886DD" w14:textId="77777777" w:rsidTr="00CE7D5E">
        <w:trPr>
          <w:trHeight w:val="27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F0913D" w14:textId="77777777" w:rsidR="00FB3C46" w:rsidRPr="008B2159" w:rsidRDefault="00FB3C46" w:rsidP="00062F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bookmarkStart w:id="0" w:name="_GoBack"/>
            <w:bookmarkEnd w:id="0"/>
            <w:r w:rsidRPr="00CE7D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Supplementary </w:t>
            </w:r>
            <w:r w:rsidR="00062F12" w:rsidRPr="00CE7D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Table </w:t>
            </w:r>
            <w:r w:rsidR="00015B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D</w:t>
            </w:r>
          </w:p>
          <w:p w14:paraId="60008B9A" w14:textId="77777777" w:rsidR="00062F12" w:rsidRPr="008B2159" w:rsidRDefault="00484B95" w:rsidP="00062F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CE7D5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Water supply</w:t>
            </w:r>
            <w:r w:rsidR="00062F12" w:rsidRPr="00CE7D5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,</w:t>
            </w:r>
            <w:r w:rsidR="00062F12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water hand</w:t>
            </w: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l</w:t>
            </w:r>
            <w:r w:rsidR="00062F12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ing and water quality [N=1427]</w:t>
            </w:r>
          </w:p>
        </w:tc>
      </w:tr>
      <w:tr w:rsidR="00062F12" w:rsidRPr="008B2159" w14:paraId="38C9DC22" w14:textId="77777777" w:rsidTr="00015BB3">
        <w:trPr>
          <w:trHeight w:val="270"/>
        </w:trPr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A7FA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Variables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14DA4" w14:textId="77777777" w:rsidR="00062F12" w:rsidRPr="008B2159" w:rsidRDefault="00CE7D5E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[N </w:t>
            </w:r>
            <w:r w:rsidR="00062F12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%)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C6A1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Surkhet</w:t>
            </w:r>
            <w:proofErr w:type="spellEnd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A [n</w:t>
            </w:r>
            <w:r w:rsidR="00E53C22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%)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EC23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Surkhet</w:t>
            </w:r>
            <w:proofErr w:type="spellEnd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B [n (%)]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D3A8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Dailekh</w:t>
            </w:r>
            <w:proofErr w:type="spellEnd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[n (%)]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B2DC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Accham</w:t>
            </w:r>
            <w:proofErr w:type="spellEnd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[n</w:t>
            </w:r>
            <w:r w:rsidR="00E53C22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%)]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7F1F3" w14:textId="77777777" w:rsidR="00062F12" w:rsidRPr="008B2159" w:rsidRDefault="00067CE9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P</w:t>
            </w:r>
            <w:r w:rsidR="00700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-</w:t>
            </w:r>
            <w:r w:rsidR="00062F12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value* </w:t>
            </w:r>
          </w:p>
        </w:tc>
      </w:tr>
      <w:tr w:rsidR="00062F12" w:rsidRPr="008B2159" w14:paraId="564DE67E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ECAB6" w14:textId="77777777" w:rsidR="00062F12" w:rsidRPr="008B2159" w:rsidRDefault="00A50A15" w:rsidP="00A5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Involvement in the</w:t>
            </w:r>
            <w:r w:rsidR="00FB3C46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="00062F12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water supply system in the community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711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352 (94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A2C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84 (81.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65D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57 (97.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AFC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54 (99.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B0B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57 (99.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62D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7DD96AE7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55A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Main drinking water source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A8E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DA8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C45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054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7B4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A17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5F7137AE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0D9E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Piped water in the house or yard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16E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296 (20.7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7D3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5 (4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B24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68 (73.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F49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9 (2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BB9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 (1.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958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5F4832E8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EDAC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Piped water in the village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A2B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077 (75.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5DE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292 (83.9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6B1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97 (26.5)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151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40 (95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CEE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48 (97.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F6F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71B5BED6" w14:textId="77777777" w:rsidTr="00015BB3">
        <w:trPr>
          <w:trHeight w:val="31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D6CE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Open </w:t>
            </w:r>
            <w:proofErr w:type="spellStart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source</w:t>
            </w:r>
            <w:r w:rsidR="00F85A67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a</w:t>
            </w:r>
            <w:proofErr w:type="spellEnd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859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25 (1.7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A2E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0 (5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83C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C0F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5 (1.4)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41D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A03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2C079F2F" w14:textId="77777777" w:rsidTr="00015BB3">
        <w:trPr>
          <w:trHeight w:val="150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1BEA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Protected </w:t>
            </w:r>
            <w:proofErr w:type="spellStart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source</w:t>
            </w:r>
            <w:r w:rsidR="00F85A67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b</w:t>
            </w:r>
            <w:proofErr w:type="spellEnd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C9B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20 (1.4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F01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4 (4.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5E1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CFD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B21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6 (1.7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C71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6D672D37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96E8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Unmanaged piped system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168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4 (0.3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7C9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2 (0.6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234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DE0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 (0.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381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B4D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45BCC71C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9A42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River, stream or canal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927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 (0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E94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5 (1.4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BFD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233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26A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C22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F0089E" w14:paraId="60C68618" w14:textId="77777777" w:rsidTr="00015BB3">
        <w:trPr>
          <w:trHeight w:val="31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4EB1" w14:textId="5EABFE81" w:rsidR="00062F12" w:rsidRPr="008B2159" w:rsidRDefault="00062F12" w:rsidP="00F95E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Other water sources</w:t>
            </w:r>
            <w:r w:rsidR="00FB3C46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used</w:t>
            </w: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for drinking </w:t>
            </w:r>
            <w:proofErr w:type="spellStart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water</w:t>
            </w:r>
            <w:r w:rsidR="00F85A67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c</w:t>
            </w:r>
            <w:proofErr w:type="spellEnd"/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CE1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2B7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600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951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045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7DC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25477C9A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220F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Piped water in the house or yard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5D0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13 (7.9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F5F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3 (0.9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DA7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06 (29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3FD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4 (1.1)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578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694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78A0FE30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DA51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Piped water in the village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1C0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320 (22.4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569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05 (30.2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8F5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23 (6.3)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C3D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65 (18.3)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0B6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27 (35.3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7C0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66EF14F5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70BF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Open source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2C3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32 (2.2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629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30 (8.6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490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2 (0.5)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E1D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F3C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2C0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7694277B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E3FA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Protected source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DA0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7 (0.5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B06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 (1.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6CC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EB9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6C2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2 (0.6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D06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2</w:t>
            </w:r>
          </w:p>
        </w:tc>
      </w:tr>
      <w:tr w:rsidR="00062F12" w:rsidRPr="008B2159" w14:paraId="174D9C0C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83A2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Unmanaged piped system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B1B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 (0.1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DD5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 (0.3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5C9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09D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2FA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176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38</w:t>
            </w:r>
          </w:p>
        </w:tc>
      </w:tr>
      <w:tr w:rsidR="00062F12" w:rsidRPr="008B2159" w14:paraId="7F1AB13D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3DF8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iver/Stream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231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4 (1.0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0F7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4 (4.02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17D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C9B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F18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B56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24B5006C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714A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Bottled water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EEB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 (0.1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8DB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 (0.3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9DF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0FA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9FE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6FF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38</w:t>
            </w:r>
          </w:p>
        </w:tc>
      </w:tr>
      <w:tr w:rsidR="00062F12" w:rsidRPr="00F0089E" w14:paraId="0D4F4D85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FBF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Time requi</w:t>
            </w:r>
            <w:r w:rsidR="00FB3C46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</w:t>
            </w: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ed for fetching drinking water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E63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50E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6D7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22B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72E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49D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4406DDAC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9267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&lt;5 minutes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3DE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57 (4.0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A18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8 (5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C2D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34 (9.3)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221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 (0.3)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116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 (1.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04C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19947336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DCBC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5-15 minutes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FC8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82 (61.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886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85 (53.2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002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08 (84.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DA7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65 (46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028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24 (62.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276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22C343AC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9B75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5 minutes to 60 minutes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C43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53 (31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AE2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41 (40.5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DF4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3 (6.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CF4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69 (47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D0B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20 (33.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774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1D10A1A9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DA67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&gt; 60 minutes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6EB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5 (2.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5A4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4 (1.1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F9F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E20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21 (5.9)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FF0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0 (2.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C3A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F0089E" w14:paraId="563C6D49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693C2" w14:textId="77777777" w:rsidR="00062F12" w:rsidRPr="008B2159" w:rsidRDefault="00062F12" w:rsidP="00FB3C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Functioning of main drinking water </w:t>
            </w:r>
            <w:r w:rsidR="00FB3C46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supply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384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6AC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71F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0AF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36B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19A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79109BB9" w14:textId="77777777" w:rsidTr="00015BB3">
        <w:trPr>
          <w:trHeight w:val="242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7916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Functioning well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2C9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,300 (91.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706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83 (81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E73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53 (96.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69D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38 (94.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4C0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26 (91.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290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29747878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1287" w14:textId="77777777" w:rsidR="00062F12" w:rsidRPr="008B2159" w:rsidRDefault="00062F12" w:rsidP="00FB3C4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Functioning but </w:t>
            </w:r>
            <w:r w:rsidR="00FB3C46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regularly</w:t>
            </w: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848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26 (8.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434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4 (18.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8CF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2 (3.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5E6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8 (5.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A54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2 (8.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654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3B9CE746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554E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Not functioning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76A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0.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3B3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0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357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6A8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A0E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365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F0089E" w14:paraId="1C7A445F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13456" w14:textId="77777777" w:rsidR="00062F12" w:rsidRPr="008B2159" w:rsidRDefault="00062F12" w:rsidP="00FB3C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Main water </w:t>
            </w:r>
            <w:r w:rsidR="00FB3C46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supply </w:t>
            </w: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not functioning in the last 6 months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7AC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966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293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B16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5E4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F44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19B6342B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B393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Yes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D7A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7 (3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20C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5 (7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41B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1 (5.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F80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EEC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0.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BC1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2606D595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147C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No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C21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380 (96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060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23 (92.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4FA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44 (94.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7EF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56 (10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175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57 (99.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01E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F0089E" w14:paraId="7ACCA0B0" w14:textId="77777777" w:rsidTr="00015BB3">
        <w:trPr>
          <w:trHeight w:val="176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C86B9" w14:textId="111FADD4" w:rsidR="00062F12" w:rsidRPr="008B2159" w:rsidRDefault="00062F12" w:rsidP="00F95E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Caregivers</w:t>
            </w:r>
            <w:r w:rsidR="00AF74F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’</w:t>
            </w: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opinion on factors that makes drinking water </w:t>
            </w:r>
            <w:proofErr w:type="spellStart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unsafe</w:t>
            </w:r>
            <w:r w:rsidR="00F95E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d</w:t>
            </w:r>
            <w:proofErr w:type="spellEnd"/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5FF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65A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502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523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914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181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3C2804AA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6F95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Open unprotected source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737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155 (80.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130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97 (85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734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12 (85.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1BF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32 (93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F2B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14 (59.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6F7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3A3AB6D1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B3AA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lastRenderedPageBreak/>
              <w:t xml:space="preserve">Unmanaged system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6CA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14 (50.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321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28 (36.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53A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69 (46.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099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35 (66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544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82 (50.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00E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4B9643BA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4C29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Open defecation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B1B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35 (58.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686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31 (66.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92A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29 (62.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234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66 (74.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2CF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09 (30.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0FE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29FC8AA3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12CE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Settlement above source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59A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24 (22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30D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6 (16.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9C2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0 (21.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DF3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12 (31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9F3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6 (21.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F77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6F5B30E5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47DC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Deforestation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A90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50 (3.5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214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7 (4.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6F0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1 (5.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04B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0 (2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974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 (0.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901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25BEDF09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B509" w14:textId="77777777" w:rsidR="00062F12" w:rsidRPr="008B2159" w:rsidRDefault="00E53C2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Don’t</w:t>
            </w:r>
            <w:r w:rsidR="00062F12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know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D51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21 (8.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9D6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1 (6.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A41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3 (9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2C3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0 (2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92C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7 (15.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4FA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F0089E" w14:paraId="6B560D64" w14:textId="77777777" w:rsidTr="00015BB3">
        <w:trPr>
          <w:trHeight w:val="31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318A" w14:textId="081F377D" w:rsidR="00062F12" w:rsidRPr="008B2159" w:rsidRDefault="00062F12" w:rsidP="00F95E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Knowledge about water treatment </w:t>
            </w:r>
            <w:proofErr w:type="spellStart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method</w:t>
            </w:r>
            <w:r w:rsidR="00FB3C46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s</w:t>
            </w:r>
            <w:r w:rsidR="00F95E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d</w:t>
            </w:r>
            <w:proofErr w:type="spellEnd"/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49B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798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0DC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6E0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ABA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478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2949E455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AA5D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Boiling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A78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16 (57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9AB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03 (58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2CD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44 (66.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812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20 (61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A19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49 (41.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F15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6ED6BF1A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4901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Filtration with a cloth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60B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48 (31.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0C8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91 (26.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15F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51 (41.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E2D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24 (34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457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2 (22.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2EB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61DDF258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311F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Flocculation and sedimentation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42A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4 (1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236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 (1.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611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0 (2.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9A0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 (2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B1A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0.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DC2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6</w:t>
            </w:r>
          </w:p>
        </w:tc>
      </w:tr>
      <w:tr w:rsidR="00062F12" w:rsidRPr="008B2159" w14:paraId="75B91098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0CB0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Chlorination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72F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16 (8.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211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9 (8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B9F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9 (10.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F23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2 (9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749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6 (4.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3AE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2</w:t>
            </w:r>
          </w:p>
        </w:tc>
      </w:tr>
      <w:tr w:rsidR="00062F12" w:rsidRPr="008B2159" w14:paraId="7EB5587E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9A44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Sodis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171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94 (6.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C46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5 (10.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E24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3 (9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AA1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6 (4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39C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0 (2.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5A9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5EB06D3A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E897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Water filter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A46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42 (59.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AC9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39 (68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B8C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60 (71.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872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09 (58.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FEF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34 (37.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559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7C1EAC0F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2F13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Other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C00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0.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658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A55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B8E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0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40C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B10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39</w:t>
            </w:r>
          </w:p>
        </w:tc>
      </w:tr>
      <w:tr w:rsidR="00062F12" w:rsidRPr="008B2159" w14:paraId="41B0CDC0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B1D7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Do not know any way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4F5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60 (32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567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2 (23.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B9A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3 (20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FC2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11 (31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338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94 (54.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368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369BF2CC" w14:textId="77777777" w:rsidTr="00015BB3">
        <w:trPr>
          <w:trHeight w:val="31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2254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Water treatment methods </w:t>
            </w:r>
            <w:proofErr w:type="spellStart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used</w:t>
            </w:r>
            <w:r w:rsidR="00F85A67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d</w:t>
            </w:r>
            <w:proofErr w:type="spellEnd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F4A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3DF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A0D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505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C7F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F91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536C358D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573A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Boiling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FAB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8 (4.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77C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2 (6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14F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1 (8.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4C1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 (0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404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 (0.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FFC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6CB4D6C9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4307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Filtration with a cloth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577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4 (2.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FD5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0 (2.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EAB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4 (6.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4ED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583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DBD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538B94FC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D281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Flocculation and sedimentation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97D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 (0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2D5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 (0.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289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F55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8F5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741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3</w:t>
            </w:r>
          </w:p>
        </w:tc>
      </w:tr>
      <w:tr w:rsidR="00062F12" w:rsidRPr="008B2159" w14:paraId="6D5DE635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607D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Chlorination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663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0.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23E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 (0.3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B81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8D1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AED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D90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38</w:t>
            </w:r>
          </w:p>
        </w:tc>
      </w:tr>
      <w:tr w:rsidR="00062F12" w:rsidRPr="008B2159" w14:paraId="627A3E63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8035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Sodis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3BF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 (0.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038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0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ACC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0.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2A1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54C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4F2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57</w:t>
            </w:r>
          </w:p>
        </w:tc>
      </w:tr>
      <w:tr w:rsidR="00062F12" w:rsidRPr="008B2159" w14:paraId="23B76D9F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4BE9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Use of filter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EB5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37 (9.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E75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0 (14.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A47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1 (8.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4BB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2 (14.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261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 (1.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16E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F0089E" w14:paraId="61119B92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396A" w14:textId="77777777" w:rsidR="00062F12" w:rsidRPr="008B2159" w:rsidRDefault="00062F12" w:rsidP="00FB3C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Cleaning the container for </w:t>
            </w:r>
            <w:r w:rsidR="00FB3C46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drinking water </w:t>
            </w: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transport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6A6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E10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C8E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D77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6A0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F21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3F61EB84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1EDB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Yes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AA3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416 (99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3D1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47 (99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AD9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63 (99.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295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55 (99.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8E6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51 (98.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F96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3</w:t>
            </w:r>
          </w:p>
        </w:tc>
      </w:tr>
      <w:tr w:rsidR="00062F12" w:rsidRPr="008B2159" w14:paraId="70922173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ED8A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No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8A1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1 (0.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899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0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9CB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 (0.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5A9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0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517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51 (98.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210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F0089E" w14:paraId="4D2F52F5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A334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Cleaning </w:t>
            </w:r>
            <w:r w:rsidR="00FB3C46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the container for drinking water transport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50C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092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0AF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30D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E3C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09C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796D2B96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6808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Every day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CB6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206 (85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253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80 (80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E58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34 (92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71F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09 (87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AE8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83 (80.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828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2FC0B2BC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22AF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Every second day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83E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77 (12.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A67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3 (15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AE2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1 (5.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956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0 (11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FB3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3 (17.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374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068FA247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A965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At least once per week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4C0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7 (1.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753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3 (3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D20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 (1.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791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 (1.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33D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 (1.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1DC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4B237B10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2880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Less than once per week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A4D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 (0.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C7D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0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723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 (0.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DCD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 (0.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A9D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0.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15E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F0089E" w14:paraId="418CBD2F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4F279" w14:textId="77777777" w:rsidR="00062F12" w:rsidRPr="008B2159" w:rsidRDefault="00062F12" w:rsidP="00FB3C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Materials </w:t>
            </w:r>
            <w:r w:rsidR="00FB3C46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used to clean</w:t>
            </w: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water transport container 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E7B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516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573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3DD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DDD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4E6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44FCB65F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8B37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Water/water and sand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A05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90 (27.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D78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20 (34.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89D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04 (28.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077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7 (10.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C60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29 (36.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FE8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6DB57B13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23DE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Always with soap or ash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CED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29 (30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199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4 (24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A4D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41 (38.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0CD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08 (30.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6EC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96 (27.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734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31BFF226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6868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Sometime with soap or ash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5C3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97 (42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615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43 (41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765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18 (32.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6CA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10 (59.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3C9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26 (35.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C18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F0089E" w14:paraId="63ABEAE1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70ED" w14:textId="77777777" w:rsidR="00062F12" w:rsidRPr="008B2159" w:rsidRDefault="00062F12" w:rsidP="00FB3C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Cleaning </w:t>
            </w:r>
            <w:r w:rsidR="00FB3C46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the container for drinking </w:t>
            </w: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water storage (n=79)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F4C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AD4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B30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BD3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739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956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19BCFB5A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9380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Yes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869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8 (98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463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7 (98.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6D4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 (100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7F2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4 (100.0)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024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B15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92</w:t>
            </w:r>
          </w:p>
        </w:tc>
      </w:tr>
      <w:tr w:rsidR="00062F12" w:rsidRPr="008B2159" w14:paraId="721AEDEF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78F3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lastRenderedPageBreak/>
              <w:t xml:space="preserve">No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C02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1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0CC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1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543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94E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24F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C0A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F0089E" w14:paraId="599DCE64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6ED67" w14:textId="77777777" w:rsidR="00062F12" w:rsidRPr="008B2159" w:rsidRDefault="00062F12" w:rsidP="00FB3C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Frequency of cleaning water storage container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3A6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147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5ED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0B0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844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59F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60E8F464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A9C6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Every day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C36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3 (67.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3D2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4 (65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29F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 (85.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3EF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 (75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8FC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C38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37712917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99EF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Every second day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5E7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8 (23.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994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8 (26.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0C6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0D4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733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07E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713A6FE7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35D8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At least once per week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54D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 (7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BC5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 (7.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AE2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14.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BF8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2C5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B36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37EEBFF4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F52A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Less than once per week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3D0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1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F72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7E0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602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25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E70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8F8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F0089E" w14:paraId="5AED0FCE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6B700" w14:textId="77777777" w:rsidR="00062F12" w:rsidRPr="008B2159" w:rsidRDefault="00062F12" w:rsidP="00FB3C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Cleaning </w:t>
            </w:r>
            <w:r w:rsidR="00FB3C46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the container for </w:t>
            </w: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drinking water storage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602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9A4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5A4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0A4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85D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2B3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0BF11323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283A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Water/water and sand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237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4 (30.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89B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3 (34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D4A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14.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DEF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6A7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550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7EA45EA9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E987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Always with soap or ash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A24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7 (21.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6D8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0 (14.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0DC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 (85.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BD2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25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FCF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AFB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4EE9F81F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6452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Sometime with soap or ash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591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7 (47.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61E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4 (50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AAE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FF5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 (75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7E1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5D5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F0089E" w14:paraId="155E5FCB" w14:textId="77777777" w:rsidTr="00015BB3">
        <w:trPr>
          <w:trHeight w:val="31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0A079" w14:textId="77777777" w:rsidR="00062F12" w:rsidRPr="00015BB3" w:rsidRDefault="00F85A67" w:rsidP="00F85A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CH"/>
              </w:rPr>
            </w:pPr>
            <w:r w:rsidRPr="00015B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CH"/>
              </w:rPr>
              <w:t>Drinking w</w:t>
            </w:r>
            <w:r w:rsidR="00062F12" w:rsidRPr="00015B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CH"/>
              </w:rPr>
              <w:t xml:space="preserve">ater quality </w:t>
            </w:r>
            <w:r w:rsidRPr="00015B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CH"/>
              </w:rPr>
              <w:t>at the</w:t>
            </w:r>
            <w:r w:rsidR="00062F12" w:rsidRPr="00015B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CH"/>
              </w:rPr>
              <w:t xml:space="preserve"> point of collection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E1F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169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B3E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166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A46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7FE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16FF1549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9BED" w14:textId="77777777" w:rsidR="00062F12" w:rsidRPr="008B2159" w:rsidRDefault="00F85A67" w:rsidP="00F85A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Total c</w:t>
            </w:r>
            <w:r w:rsidR="00062F12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oliform bacteria (n=1136)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C13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41D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9DA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033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0BA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22F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0D34A162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4F2F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</w:t>
            </w:r>
            <w:proofErr w:type="spellStart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CFU</w:t>
            </w:r>
            <w:r w:rsidR="00F85A67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e</w:t>
            </w:r>
            <w:proofErr w:type="spellEnd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/100 mL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AAB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 (0.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3D3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682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BD1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 (2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C0A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256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5FD3930D" w14:textId="77777777" w:rsidTr="00015BB3">
        <w:trPr>
          <w:trHeight w:val="31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F296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-10 CFU/100 mL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30F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8 (1.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6B9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0.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9E1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172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7 (4.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A56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905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04F49506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4911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0-100 CFU/100 mL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E7D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0 (1.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0F8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 (2.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A79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 (1.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CA2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9 (2.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737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 (0.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7DB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13B8D4F4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BBDB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00-1000 CFU/100 mL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9D0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84 (77.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1E4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01 (53.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9D3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74 (88.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660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58 (74.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F28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51 (86.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6E9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058AE1DE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414D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&gt;1000 CFU/100 mL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E45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07 (18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AE6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3 (43.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91B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0 (9.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B29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7 (16.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F84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7 (12.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251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2F192731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BFB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Escherichia coli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AC1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B59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F1D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ACD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FD7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8E2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41D9D524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3F0A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CFU/100 mL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645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4 (6.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FAE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6 (13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4A9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 (0.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07B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5 (13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3CF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0.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AE9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2EBCF324" w14:textId="77777777" w:rsidTr="00015BB3">
        <w:trPr>
          <w:trHeight w:val="31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95BA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-10 CFU/100 mL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DDA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15 (27.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5A4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94 (49.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579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3 (27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005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4 (21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0A4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4 (22.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813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5D21E9C3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8AB7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0-100 CFU/100 mL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51C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74 (50.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AA6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9 (31.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7E2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01 (65.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082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39 (40.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3D9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75 (60.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161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255D729B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B847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00-1000 CFU/100 mL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6A5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53 (13.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55E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 (3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6CC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0 (6.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599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4 (24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E80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3 (14.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2D8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52F21CD2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60A1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&gt;1000 CFU/100 mL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BC6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9 (1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ADC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 (2.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F27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 (0.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1E5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 (1.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AD0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 (2.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7D1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F0089E" w14:paraId="332F5B45" w14:textId="77777777" w:rsidTr="00015BB3">
        <w:trPr>
          <w:trHeight w:val="31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87DFB" w14:textId="77777777" w:rsidR="00062F12" w:rsidRPr="00015BB3" w:rsidRDefault="00F85A67" w:rsidP="00F85A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CH"/>
              </w:rPr>
            </w:pPr>
            <w:r w:rsidRPr="00015B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CH"/>
              </w:rPr>
              <w:t>Drinking w</w:t>
            </w:r>
            <w:r w:rsidR="00062F12" w:rsidRPr="00015B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CH"/>
              </w:rPr>
              <w:t xml:space="preserve">ater quality </w:t>
            </w:r>
            <w:r w:rsidRPr="00015B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CH"/>
              </w:rPr>
              <w:t>at the</w:t>
            </w:r>
            <w:r w:rsidR="00062F12" w:rsidRPr="00015B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CH"/>
              </w:rPr>
              <w:t xml:space="preserve"> point of use</w:t>
            </w:r>
            <w:r w:rsidR="00062F12" w:rsidRPr="00015B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GB" w:eastAsia="de-CH"/>
              </w:rPr>
              <w:t xml:space="preserve"> </w:t>
            </w:r>
            <w:r w:rsidR="00062F12" w:rsidRPr="00015B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C9E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1E0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D9D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DFE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6FB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A92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5446D613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2395" w14:textId="77777777" w:rsidR="00062F12" w:rsidRPr="008B2159" w:rsidRDefault="00F85A67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Total c</w:t>
            </w:r>
            <w:r w:rsidR="00062F12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oliform bacteria (n=1257)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E9D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A75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4E9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B19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FDE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C59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32FCDB4E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8007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CFU/100 mL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605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6 (1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B9B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2 (4.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C8A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 (0.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6B1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0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2DD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 (0.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8A5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5B24634D" w14:textId="77777777" w:rsidTr="00015BB3">
        <w:trPr>
          <w:trHeight w:val="31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1AAD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-10 CFU/100 mL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226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7 (2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D00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5 (5.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258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 (2.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CAD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 (1.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89C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(0.0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10E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7B0DA7D9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5977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0-100 CFU/100 mL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F19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0 (3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F82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5 (5.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DE0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 (2.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FDD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5 (4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134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 (0.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63C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22065A3A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38E0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00-1000 CFU/100 mL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CBC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43 (59.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97E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00 (33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959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23 (68.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BAC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18 (62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B7A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02 (70.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DE4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578DA9AA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2B39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&gt;1000 CFU/100 mL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26D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31 (34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C69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55 (52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844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2 (25.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3CD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11 (31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C6C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83 (28.9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268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157289E7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D2A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Escherichia coli </w:t>
            </w: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(n=1260)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EA4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641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24E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2AC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CA9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238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09CB2CCC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26CD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0 CFU/100 mL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760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0 (4.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493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3 (11.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2FF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3 (4.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780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3 (3.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F8E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 (0.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13F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18930C65" w14:textId="77777777" w:rsidTr="00015BB3">
        <w:trPr>
          <w:trHeight w:val="31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52D1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-10 CFU/100 mL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0B6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06 (16.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EC8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7 (25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C23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1 (12.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92E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7 (16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5B3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1 (10.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439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13A9F441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4C2A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0-100 CFU/100 mL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E06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43 (51.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37B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42 (47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84C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87 (57.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7DD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50 (43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AB5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64 (57.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540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7B8B0AB5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1550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lastRenderedPageBreak/>
              <w:t xml:space="preserve">100-1000 CFU/100 mL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84A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92 (23.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54A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2 (10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6D8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1 (21.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B77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15 (33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783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4 (25.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DF7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5070ECEF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B538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&gt;1000 CFU/100 mL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FBB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59 (4.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45B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6 (5.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94C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2 (3.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864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4 (4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B9F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17 (5.9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1BB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F0089E" w14:paraId="7B1087F6" w14:textId="77777777" w:rsidTr="00015BB3">
        <w:trPr>
          <w:trHeight w:val="31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622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Hygiene condition of water transport </w:t>
            </w:r>
            <w:proofErr w:type="spellStart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container</w:t>
            </w:r>
            <w:r w:rsidR="00751499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f</w:t>
            </w:r>
            <w:proofErr w:type="spellEnd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(observation)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E13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D8E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40C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0B5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2A0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259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7A13298D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E978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Lower category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793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71 (61.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C81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47 (71.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02E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56 (70.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145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21 (62.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2A1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47 (41.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AD9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5BFC31C0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07ED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Middle category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DE4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14 (15.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E33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3 (9.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E4D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4 (9.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CB7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2 (11.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943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05 (29.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BE7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5BE33121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6E02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Higher category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4C1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42 (24.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266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68 (19.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264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5 (20.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1CE1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93 (26.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A84D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06 (29.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4D2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F0089E" w14:paraId="0322CACD" w14:textId="77777777" w:rsidTr="00015BB3">
        <w:trPr>
          <w:trHeight w:val="31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95E8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Hygiene condition of water storage </w:t>
            </w:r>
            <w:proofErr w:type="spellStart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container</w:t>
            </w:r>
            <w:r w:rsidR="00751499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g</w:t>
            </w:r>
            <w:proofErr w:type="spellEnd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(observation)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B3B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ED9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9FD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906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EFE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EEE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1109C852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BFA3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Lower category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B92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864 (60.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CBB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50 (71.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B87A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55 (69.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D76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15 (60.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049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44 (40.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4ECC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0.01</w:t>
            </w:r>
          </w:p>
        </w:tc>
      </w:tr>
      <w:tr w:rsidR="00062F12" w:rsidRPr="008B2159" w14:paraId="58C6EA95" w14:textId="77777777" w:rsidTr="00015BB3">
        <w:trPr>
          <w:trHeight w:val="255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ADF5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Middle category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645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12 (14.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7E95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28 (8.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ED87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5 (9.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0DE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44 (12.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9FFE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05 (29.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CE0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8B2159" w14:paraId="2E9B8423" w14:textId="77777777" w:rsidTr="00015BB3">
        <w:trPr>
          <w:trHeight w:val="270"/>
        </w:trPr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23762" w14:textId="77777777" w:rsidR="00062F12" w:rsidRPr="008B2159" w:rsidRDefault="00062F12" w:rsidP="00062F1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Higher category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3A1F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351 (24.6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941C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0 (20.1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CEF8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75 (20.5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D89B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97 (27.2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85D56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109 (30.4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186C2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</w:tr>
      <w:tr w:rsidR="002B6C90" w:rsidRPr="00F0089E" w14:paraId="04F313D7" w14:textId="77777777" w:rsidTr="00CE7D5E">
        <w:trPr>
          <w:trHeight w:val="28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0D61" w14:textId="77777777" w:rsidR="002B6C90" w:rsidRPr="008B2159" w:rsidRDefault="002B6C90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proofErr w:type="gramStart"/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GB" w:eastAsia="de-CH"/>
              </w:rPr>
              <w:t>a</w:t>
            </w:r>
            <w:proofErr w:type="spellEnd"/>
            <w:proofErr w:type="gramEnd"/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GB" w:eastAsia="de-CH"/>
              </w:rPr>
              <w:t xml:space="preserve"> </w:t>
            </w:r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Open source refers to unprotected dug wells, ponds and unprotected springs. </w:t>
            </w:r>
          </w:p>
        </w:tc>
      </w:tr>
      <w:tr w:rsidR="00062F12" w:rsidRPr="00F0089E" w14:paraId="2A0FD226" w14:textId="77777777" w:rsidTr="00015BB3">
        <w:trPr>
          <w:trHeight w:val="285"/>
        </w:trPr>
        <w:tc>
          <w:tcPr>
            <w:tcW w:w="2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CB29" w14:textId="77777777" w:rsidR="00062F12" w:rsidRPr="008B2159" w:rsidRDefault="00F85A67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proofErr w:type="gramStart"/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GB" w:eastAsia="de-CH"/>
              </w:rPr>
              <w:t>b</w:t>
            </w:r>
            <w:proofErr w:type="gramEnd"/>
            <w:r w:rsidR="00062F12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Protected source were refer</w:t>
            </w:r>
            <w:r w:rsidR="002B6C90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s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 to </w:t>
            </w:r>
            <w:r w:rsidR="002B6C90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protected 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well</w:t>
            </w:r>
            <w:r w:rsidR="002B6C90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s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 and </w:t>
            </w:r>
            <w:r w:rsidR="002B6C90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protected 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springs.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DC9B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F1C4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9C4F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4DB3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C569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30E0" w14:textId="77777777" w:rsidR="00062F12" w:rsidRPr="008B2159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F0089E" w14:paraId="34404DEE" w14:textId="77777777" w:rsidTr="00015BB3">
        <w:trPr>
          <w:trHeight w:val="285"/>
        </w:trPr>
        <w:tc>
          <w:tcPr>
            <w:tcW w:w="315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CE4D" w14:textId="77777777" w:rsidR="00062F12" w:rsidRPr="008B2159" w:rsidRDefault="00F85A67" w:rsidP="0029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proofErr w:type="gramStart"/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GB" w:eastAsia="de-CH"/>
              </w:rPr>
              <w:t>c</w:t>
            </w:r>
            <w:proofErr w:type="gramEnd"/>
            <w:r w:rsidR="00062F12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Multiple responses were possible for other water sources of drinking water.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394A" w14:textId="77777777" w:rsidR="00062F12" w:rsidRPr="008B2159" w:rsidRDefault="00062F12" w:rsidP="0029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9324" w14:textId="77777777" w:rsidR="00062F12" w:rsidRPr="008B2159" w:rsidRDefault="00062F12" w:rsidP="0029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9BF3" w14:textId="77777777" w:rsidR="00062F12" w:rsidRPr="008B2159" w:rsidRDefault="00062F12" w:rsidP="0029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AB3F" w14:textId="77777777" w:rsidR="00062F12" w:rsidRPr="008B2159" w:rsidRDefault="00062F12" w:rsidP="0029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F0089E" w14:paraId="1E306C7B" w14:textId="77777777" w:rsidTr="00015BB3">
        <w:trPr>
          <w:trHeight w:val="45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A6639" w14:textId="77777777" w:rsidR="00062F12" w:rsidRPr="008B2159" w:rsidRDefault="00F85A67" w:rsidP="0029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d</w:t>
            </w:r>
            <w:r w:rsidR="00062F12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Multiple responses were possible for the variables characterising the caregivers opinion on factors that makes drinking water unsafe, knowledge about water treatment methods and the treatment methods being used and </w:t>
            </w:r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containers used for the transport of 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drinking water</w:t>
            </w:r>
          </w:p>
        </w:tc>
      </w:tr>
      <w:tr w:rsidR="00062F12" w:rsidRPr="00F0089E" w14:paraId="5C7038D8" w14:textId="77777777" w:rsidTr="00015BB3">
        <w:trPr>
          <w:trHeight w:val="160"/>
        </w:trPr>
        <w:tc>
          <w:tcPr>
            <w:tcW w:w="2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E6102" w14:textId="77777777" w:rsidR="00062F12" w:rsidRPr="008B2159" w:rsidRDefault="00F85A67" w:rsidP="0029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e</w:t>
            </w:r>
            <w:r w:rsidR="00062F12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CFU=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Colony forming unit</w:t>
            </w:r>
            <w:r w:rsidR="00062F12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C57A8" w14:textId="77777777" w:rsidR="00062F12" w:rsidRPr="008B2159" w:rsidRDefault="00062F12" w:rsidP="0029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B77E9" w14:textId="77777777" w:rsidR="00062F12" w:rsidRPr="008B2159" w:rsidRDefault="00062F12" w:rsidP="0029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4021B" w14:textId="77777777" w:rsidR="00062F12" w:rsidRPr="008B2159" w:rsidRDefault="00062F12" w:rsidP="0029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1A531" w14:textId="77777777" w:rsidR="00062F12" w:rsidRPr="008B2159" w:rsidRDefault="00062F12" w:rsidP="0029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B2B69" w14:textId="77777777" w:rsidR="00062F12" w:rsidRPr="008B2159" w:rsidRDefault="00062F12" w:rsidP="0029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D101F" w14:textId="77777777" w:rsidR="00062F12" w:rsidRPr="008B2159" w:rsidRDefault="00062F12" w:rsidP="0029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062F12" w:rsidRPr="00F0089E" w14:paraId="6B1E00C2" w14:textId="77777777" w:rsidTr="00015BB3">
        <w:trPr>
          <w:trHeight w:val="548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1B087" w14:textId="77777777" w:rsidR="00062F12" w:rsidRPr="008B2159" w:rsidRDefault="00751499" w:rsidP="0029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proofErr w:type="gramStart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f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A</w:t>
            </w:r>
            <w:proofErr w:type="spellEnd"/>
            <w:proofErr w:type="gramEnd"/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 new variable for </w:t>
            </w:r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the 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hygiene condition of </w:t>
            </w:r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the container used for the transport of 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drinking water was created using factor analysis with three conceptually similar categorical variables of : (i) water transport container </w:t>
            </w:r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is 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clean; (ii) water transport container ha</w:t>
            </w:r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s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 a lid;  and (iii) water transport container </w:t>
            </w:r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is 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broken. The hygiene condition of the drinking water transport container </w:t>
            </w:r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was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 then categorised into three categories </w:t>
            </w:r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of 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lower, middle and better hygiene. </w:t>
            </w:r>
          </w:p>
        </w:tc>
      </w:tr>
      <w:tr w:rsidR="00062F12" w:rsidRPr="00F0089E" w14:paraId="777E7C68" w14:textId="77777777" w:rsidTr="00015BB3">
        <w:trPr>
          <w:trHeight w:val="46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00AE2" w14:textId="77777777" w:rsidR="00062F12" w:rsidRPr="008B2159" w:rsidRDefault="00751499" w:rsidP="007514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proofErr w:type="gramStart"/>
            <w:r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de-CH"/>
              </w:rPr>
              <w:t>g</w:t>
            </w:r>
            <w:proofErr w:type="gramEnd"/>
            <w:r w:rsidR="00062F12" w:rsidRPr="008B215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A new variable for </w:t>
            </w:r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the 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hygiene condition of </w:t>
            </w:r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the container used for the storage of 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drinking water was created using factor analysis with three conceptually similar categorical variables of: (i) water storage container </w:t>
            </w:r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is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 clean; (ii) water storage container ha</w:t>
            </w:r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s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 a lid;  and (iii) water storage container </w:t>
            </w:r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is 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broken. The hygiene condition of the drinking water storage container </w:t>
            </w:r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was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 then categorised into three categories </w:t>
            </w:r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of </w:t>
            </w:r>
            <w:r w:rsidR="00062F12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lower, middle and better hygiene. </w:t>
            </w:r>
          </w:p>
        </w:tc>
      </w:tr>
      <w:tr w:rsidR="00062F12" w:rsidRPr="00F0089E" w14:paraId="313F0512" w14:textId="77777777" w:rsidTr="00015BB3">
        <w:trPr>
          <w:trHeight w:val="255"/>
        </w:trPr>
        <w:tc>
          <w:tcPr>
            <w:tcW w:w="21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88CF" w14:textId="77777777" w:rsidR="00062F12" w:rsidRPr="00E353B3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*</w:t>
            </w:r>
            <w:r w:rsidR="000611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P</w:t>
            </w:r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-</w:t>
            </w:r>
            <w:r w:rsidR="00015BB3"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>values</w:t>
            </w:r>
            <w:r w:rsidRPr="008B215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 were obtained by χ2 test</w:t>
            </w:r>
            <w:r w:rsidRPr="00E353B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de-CH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3DBF" w14:textId="77777777" w:rsidR="00062F12" w:rsidRPr="00E353B3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AC58" w14:textId="77777777" w:rsidR="00062F12" w:rsidRPr="00E353B3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6B49" w14:textId="77777777" w:rsidR="00062F12" w:rsidRPr="00E353B3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95A7" w14:textId="77777777" w:rsidR="00062F12" w:rsidRPr="00E353B3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021B" w14:textId="77777777" w:rsidR="00062F12" w:rsidRPr="00E353B3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A8DD" w14:textId="77777777" w:rsidR="00062F12" w:rsidRPr="00E353B3" w:rsidRDefault="00062F12" w:rsidP="00062F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</w:p>
        </w:tc>
      </w:tr>
    </w:tbl>
    <w:p w14:paraId="59B254C3" w14:textId="77777777" w:rsidR="009344B0" w:rsidRPr="00E353B3" w:rsidRDefault="009344B0" w:rsidP="00E53C22">
      <w:pPr>
        <w:rPr>
          <w:rFonts w:ascii="Arial" w:hAnsi="Arial" w:cs="Arial"/>
          <w:lang w:val="en-GB"/>
        </w:rPr>
      </w:pPr>
    </w:p>
    <w:sectPr w:rsidR="009344B0" w:rsidRPr="00E353B3" w:rsidSect="00062F1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F12"/>
    <w:rsid w:val="00015BB3"/>
    <w:rsid w:val="000611FB"/>
    <w:rsid w:val="00062F12"/>
    <w:rsid w:val="00067CE9"/>
    <w:rsid w:val="00281E77"/>
    <w:rsid w:val="00296278"/>
    <w:rsid w:val="002B6C90"/>
    <w:rsid w:val="002C32D3"/>
    <w:rsid w:val="003055B1"/>
    <w:rsid w:val="003C64FE"/>
    <w:rsid w:val="00484B95"/>
    <w:rsid w:val="00505C09"/>
    <w:rsid w:val="00700C60"/>
    <w:rsid w:val="00751499"/>
    <w:rsid w:val="00867B0A"/>
    <w:rsid w:val="00887D96"/>
    <w:rsid w:val="008942F1"/>
    <w:rsid w:val="008B2159"/>
    <w:rsid w:val="008F3427"/>
    <w:rsid w:val="009344B0"/>
    <w:rsid w:val="009F12C0"/>
    <w:rsid w:val="00A50A15"/>
    <w:rsid w:val="00AE03AE"/>
    <w:rsid w:val="00AF74FC"/>
    <w:rsid w:val="00B25274"/>
    <w:rsid w:val="00B31EF4"/>
    <w:rsid w:val="00BB645D"/>
    <w:rsid w:val="00C95DBF"/>
    <w:rsid w:val="00CE7D5E"/>
    <w:rsid w:val="00DB0F3D"/>
    <w:rsid w:val="00E158B2"/>
    <w:rsid w:val="00E269B5"/>
    <w:rsid w:val="00E353B3"/>
    <w:rsid w:val="00E53C22"/>
    <w:rsid w:val="00EC5ED2"/>
    <w:rsid w:val="00F0089E"/>
    <w:rsid w:val="00F13D08"/>
    <w:rsid w:val="00F85A67"/>
    <w:rsid w:val="00F95EBD"/>
    <w:rsid w:val="00FB3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EB20D00-6A2F-496E-A6E4-BC32E5285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2F1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2F12"/>
    <w:rPr>
      <w:color w:val="800080"/>
      <w:u w:val="single"/>
    </w:rPr>
  </w:style>
  <w:style w:type="paragraph" w:customStyle="1" w:styleId="font5">
    <w:name w:val="font5"/>
    <w:basedOn w:val="Normal"/>
    <w:rsid w:val="00062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de-CH"/>
    </w:rPr>
  </w:style>
  <w:style w:type="paragraph" w:customStyle="1" w:styleId="font6">
    <w:name w:val="font6"/>
    <w:basedOn w:val="Normal"/>
    <w:rsid w:val="00062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de-CH"/>
    </w:rPr>
  </w:style>
  <w:style w:type="paragraph" w:customStyle="1" w:styleId="font7">
    <w:name w:val="font7"/>
    <w:basedOn w:val="Normal"/>
    <w:rsid w:val="00062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de-CH"/>
    </w:rPr>
  </w:style>
  <w:style w:type="paragraph" w:customStyle="1" w:styleId="font8">
    <w:name w:val="font8"/>
    <w:basedOn w:val="Normal"/>
    <w:rsid w:val="00062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de-CH"/>
    </w:rPr>
  </w:style>
  <w:style w:type="paragraph" w:customStyle="1" w:styleId="xl67">
    <w:name w:val="xl67"/>
    <w:basedOn w:val="Normal"/>
    <w:rsid w:val="00062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</w:style>
  <w:style w:type="paragraph" w:customStyle="1" w:styleId="xl68">
    <w:name w:val="xl68"/>
    <w:basedOn w:val="Normal"/>
    <w:rsid w:val="00062F12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0"/>
      <w:szCs w:val="20"/>
      <w:lang w:eastAsia="de-CH"/>
    </w:rPr>
  </w:style>
  <w:style w:type="paragraph" w:customStyle="1" w:styleId="xl69">
    <w:name w:val="xl69"/>
    <w:basedOn w:val="Normal"/>
    <w:rsid w:val="00062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CH"/>
    </w:rPr>
  </w:style>
  <w:style w:type="paragraph" w:customStyle="1" w:styleId="xl70">
    <w:name w:val="xl70"/>
    <w:basedOn w:val="Normal"/>
    <w:rsid w:val="00062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</w:style>
  <w:style w:type="paragraph" w:customStyle="1" w:styleId="xl71">
    <w:name w:val="xl71"/>
    <w:basedOn w:val="Normal"/>
    <w:rsid w:val="00062F1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</w:style>
  <w:style w:type="paragraph" w:customStyle="1" w:styleId="xl72">
    <w:name w:val="xl72"/>
    <w:basedOn w:val="Normal"/>
    <w:rsid w:val="00062F12"/>
    <w:pPr>
      <w:pBdr>
        <w:bottom w:val="single" w:sz="8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0"/>
      <w:szCs w:val="20"/>
      <w:lang w:eastAsia="de-CH"/>
    </w:rPr>
  </w:style>
  <w:style w:type="paragraph" w:customStyle="1" w:styleId="xl73">
    <w:name w:val="xl73"/>
    <w:basedOn w:val="Normal"/>
    <w:rsid w:val="00062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</w:style>
  <w:style w:type="paragraph" w:customStyle="1" w:styleId="xl74">
    <w:name w:val="xl74"/>
    <w:basedOn w:val="Normal"/>
    <w:rsid w:val="00062F1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</w:style>
  <w:style w:type="paragraph" w:customStyle="1" w:styleId="xl75">
    <w:name w:val="xl75"/>
    <w:basedOn w:val="Normal"/>
    <w:rsid w:val="00062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de-CH"/>
    </w:rPr>
  </w:style>
  <w:style w:type="paragraph" w:customStyle="1" w:styleId="xl76">
    <w:name w:val="xl76"/>
    <w:basedOn w:val="Normal"/>
    <w:rsid w:val="00062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</w:style>
  <w:style w:type="paragraph" w:customStyle="1" w:styleId="xl77">
    <w:name w:val="xl77"/>
    <w:basedOn w:val="Normal"/>
    <w:rsid w:val="00062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</w:style>
  <w:style w:type="paragraph" w:customStyle="1" w:styleId="xl78">
    <w:name w:val="xl78"/>
    <w:basedOn w:val="Normal"/>
    <w:rsid w:val="00062F1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CH"/>
    </w:rPr>
  </w:style>
  <w:style w:type="paragraph" w:customStyle="1" w:styleId="xl79">
    <w:name w:val="xl79"/>
    <w:basedOn w:val="Normal"/>
    <w:rsid w:val="00062F1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</w:style>
  <w:style w:type="paragraph" w:customStyle="1" w:styleId="xl80">
    <w:name w:val="xl80"/>
    <w:basedOn w:val="Normal"/>
    <w:rsid w:val="00062F1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</w:style>
  <w:style w:type="paragraph" w:customStyle="1" w:styleId="xl81">
    <w:name w:val="xl81"/>
    <w:basedOn w:val="Normal"/>
    <w:rsid w:val="00062F1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CH"/>
    </w:rPr>
  </w:style>
  <w:style w:type="paragraph" w:customStyle="1" w:styleId="xl82">
    <w:name w:val="xl82"/>
    <w:basedOn w:val="Normal"/>
    <w:rsid w:val="00062F12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0"/>
      <w:szCs w:val="20"/>
      <w:lang w:eastAsia="de-CH"/>
    </w:rPr>
  </w:style>
  <w:style w:type="paragraph" w:customStyle="1" w:styleId="xl83">
    <w:name w:val="xl83"/>
    <w:basedOn w:val="Normal"/>
    <w:rsid w:val="00062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de-CH"/>
    </w:rPr>
  </w:style>
  <w:style w:type="paragraph" w:customStyle="1" w:styleId="xl84">
    <w:name w:val="xl84"/>
    <w:basedOn w:val="Normal"/>
    <w:rsid w:val="00062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de-CH"/>
    </w:rPr>
  </w:style>
  <w:style w:type="paragraph" w:customStyle="1" w:styleId="xl85">
    <w:name w:val="xl85"/>
    <w:basedOn w:val="Normal"/>
    <w:rsid w:val="00062F1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C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C4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B6C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09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30</Words>
  <Characters>7751</Characters>
  <Application>Microsoft Office Word</Application>
  <DocSecurity>0</DocSecurity>
  <Lines>6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8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na Shrestha</dc:creator>
  <cp:lastModifiedBy>Meierhofer, Regula</cp:lastModifiedBy>
  <cp:revision>2</cp:revision>
  <dcterms:created xsi:type="dcterms:W3CDTF">2020-03-30T10:03:00Z</dcterms:created>
  <dcterms:modified xsi:type="dcterms:W3CDTF">2020-08-06T08:12:00Z</dcterms:modified>
</cp:coreProperties>
</file>